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0E9CD" w14:textId="77777777" w:rsidR="00DB6813" w:rsidRPr="00E51F0C" w:rsidRDefault="00DB6813" w:rsidP="00DB6813">
      <w:pPr>
        <w:rPr>
          <w:rFonts w:ascii="Times New Roman" w:hAnsi="Times New Roman" w:cs="Times New Roman"/>
        </w:rPr>
      </w:pPr>
      <w:r w:rsidRPr="00E51F0C">
        <w:rPr>
          <w:rFonts w:ascii="Times New Roman" w:hAnsi="Times New Roman" w:cs="Times New Roman"/>
          <w:b/>
        </w:rPr>
        <w:t>Table S1</w:t>
      </w:r>
      <w:r w:rsidRPr="00E51F0C">
        <w:rPr>
          <w:rFonts w:ascii="Times New Roman" w:hAnsi="Times New Roman" w:cs="Times New Roman"/>
        </w:rPr>
        <w:t>. The qPCR primers used in this study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839"/>
        <w:gridCol w:w="1238"/>
        <w:gridCol w:w="461"/>
        <w:gridCol w:w="3824"/>
        <w:gridCol w:w="934"/>
      </w:tblGrid>
      <w:tr w:rsidR="00DB6813" w:rsidRPr="00E51F0C" w14:paraId="0138B85C" w14:textId="77777777" w:rsidTr="00730773">
        <w:tc>
          <w:tcPr>
            <w:tcW w:w="1108" w:type="pct"/>
          </w:tcPr>
          <w:p w14:paraId="730642F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746" w:type="pct"/>
          </w:tcPr>
          <w:p w14:paraId="5245358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583" w:type="pct"/>
            <w:gridSpan w:val="2"/>
          </w:tcPr>
          <w:p w14:paraId="442491C8" w14:textId="77777777" w:rsidR="00DB6813" w:rsidRPr="00E51F0C" w:rsidRDefault="00DB6813" w:rsidP="00730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63" w:type="pct"/>
          </w:tcPr>
          <w:p w14:paraId="49F96F8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Length</w:t>
            </w:r>
          </w:p>
        </w:tc>
      </w:tr>
      <w:tr w:rsidR="00DB6813" w:rsidRPr="00E51F0C" w14:paraId="79B2CC64" w14:textId="77777777" w:rsidTr="00730773">
        <w:tc>
          <w:tcPr>
            <w:tcW w:w="1108" w:type="pct"/>
          </w:tcPr>
          <w:p w14:paraId="78054FE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 xml:space="preserve">Proximal </w:t>
            </w:r>
          </w:p>
        </w:tc>
        <w:tc>
          <w:tcPr>
            <w:tcW w:w="746" w:type="pct"/>
          </w:tcPr>
          <w:p w14:paraId="7ED635E4" w14:textId="77777777" w:rsidR="00DB6813" w:rsidRPr="00E51F0C" w:rsidRDefault="00DB6813" w:rsidP="0073077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51F0C">
              <w:rPr>
                <w:rFonts w:ascii="Times New Roman" w:hAnsi="Times New Roman" w:cs="Times New Roman"/>
                <w:i/>
                <w:szCs w:val="21"/>
              </w:rPr>
              <w:t>TBX1</w:t>
            </w:r>
          </w:p>
        </w:tc>
        <w:tc>
          <w:tcPr>
            <w:tcW w:w="278" w:type="pct"/>
          </w:tcPr>
          <w:p w14:paraId="7ADE586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05" w:type="pct"/>
          </w:tcPr>
          <w:p w14:paraId="3EF2228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CGGGCAAGATAAAGAGCGGC</w:t>
            </w:r>
          </w:p>
        </w:tc>
        <w:tc>
          <w:tcPr>
            <w:tcW w:w="563" w:type="pct"/>
          </w:tcPr>
          <w:p w14:paraId="6A23C7B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101</w:t>
            </w:r>
          </w:p>
        </w:tc>
      </w:tr>
      <w:tr w:rsidR="00DB6813" w:rsidRPr="00E51F0C" w14:paraId="664FFA1D" w14:textId="77777777" w:rsidTr="00730773">
        <w:tc>
          <w:tcPr>
            <w:tcW w:w="1108" w:type="pct"/>
          </w:tcPr>
          <w:p w14:paraId="5B5808A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6" w:type="pct"/>
          </w:tcPr>
          <w:p w14:paraId="5B50869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" w:type="pct"/>
          </w:tcPr>
          <w:p w14:paraId="3B4766B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05" w:type="pct"/>
          </w:tcPr>
          <w:p w14:paraId="3D3BF52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GGGTAGCAACTTCCACGCA</w:t>
            </w:r>
          </w:p>
        </w:tc>
        <w:tc>
          <w:tcPr>
            <w:tcW w:w="563" w:type="pct"/>
          </w:tcPr>
          <w:p w14:paraId="403903B4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6813" w:rsidRPr="00E51F0C" w14:paraId="39C6F8C1" w14:textId="77777777" w:rsidTr="00730773">
        <w:tc>
          <w:tcPr>
            <w:tcW w:w="1108" w:type="pct"/>
          </w:tcPr>
          <w:p w14:paraId="253B0FB1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 xml:space="preserve">Central </w:t>
            </w:r>
          </w:p>
        </w:tc>
        <w:tc>
          <w:tcPr>
            <w:tcW w:w="746" w:type="pct"/>
          </w:tcPr>
          <w:p w14:paraId="65D5B504" w14:textId="77777777" w:rsidR="00DB6813" w:rsidRPr="00E51F0C" w:rsidRDefault="00DB6813" w:rsidP="0073077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51F0C">
              <w:rPr>
                <w:rFonts w:ascii="Times New Roman" w:hAnsi="Times New Roman" w:cs="Times New Roman"/>
                <w:i/>
                <w:szCs w:val="21"/>
              </w:rPr>
              <w:t>CRKL</w:t>
            </w:r>
          </w:p>
        </w:tc>
        <w:tc>
          <w:tcPr>
            <w:tcW w:w="278" w:type="pct"/>
          </w:tcPr>
          <w:p w14:paraId="528E51BD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05" w:type="pct"/>
          </w:tcPr>
          <w:p w14:paraId="38E2A018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GAAGTGAACGGGCGCAAAGG</w:t>
            </w:r>
          </w:p>
        </w:tc>
        <w:tc>
          <w:tcPr>
            <w:tcW w:w="563" w:type="pct"/>
          </w:tcPr>
          <w:p w14:paraId="692489CA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DB6813" w:rsidRPr="00E51F0C" w14:paraId="000D1FEB" w14:textId="77777777" w:rsidTr="00730773">
        <w:tc>
          <w:tcPr>
            <w:tcW w:w="1108" w:type="pct"/>
          </w:tcPr>
          <w:p w14:paraId="2141CCF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6" w:type="pct"/>
          </w:tcPr>
          <w:p w14:paraId="746028A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" w:type="pct"/>
          </w:tcPr>
          <w:p w14:paraId="28051046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05" w:type="pct"/>
          </w:tcPr>
          <w:p w14:paraId="654E137C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GCAGCAGGAAACAGGGCAAC</w:t>
            </w:r>
          </w:p>
        </w:tc>
        <w:tc>
          <w:tcPr>
            <w:tcW w:w="563" w:type="pct"/>
          </w:tcPr>
          <w:p w14:paraId="7F4E75E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6813" w:rsidRPr="00E51F0C" w14:paraId="79F9495C" w14:textId="77777777" w:rsidTr="00730773">
        <w:tc>
          <w:tcPr>
            <w:tcW w:w="1108" w:type="pct"/>
            <w:vMerge w:val="restart"/>
          </w:tcPr>
          <w:p w14:paraId="128E327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color w:val="231F20"/>
                <w:szCs w:val="21"/>
              </w:rPr>
              <w:t>Housekeeping gene</w:t>
            </w:r>
          </w:p>
        </w:tc>
        <w:tc>
          <w:tcPr>
            <w:tcW w:w="746" w:type="pct"/>
          </w:tcPr>
          <w:p w14:paraId="7433E77C" w14:textId="77777777" w:rsidR="00DB6813" w:rsidRPr="00E51F0C" w:rsidRDefault="00DB6813" w:rsidP="0073077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51F0C">
              <w:rPr>
                <w:rFonts w:ascii="Times New Roman" w:hAnsi="Times New Roman" w:cs="Times New Roman"/>
                <w:i/>
                <w:szCs w:val="21"/>
              </w:rPr>
              <w:t>HBB</w:t>
            </w:r>
          </w:p>
        </w:tc>
        <w:tc>
          <w:tcPr>
            <w:tcW w:w="278" w:type="pct"/>
          </w:tcPr>
          <w:p w14:paraId="0644742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05" w:type="pct"/>
          </w:tcPr>
          <w:p w14:paraId="0B27F5FA" w14:textId="77777777" w:rsidR="00DB6813" w:rsidRPr="00E51F0C" w:rsidRDefault="00DB6813" w:rsidP="00730773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E51F0C">
              <w:rPr>
                <w:rFonts w:ascii="Times New Roman" w:hAnsi="Times New Roman" w:cs="Times New Roman"/>
                <w:color w:val="222222"/>
                <w:szCs w:val="21"/>
              </w:rPr>
              <w:t>ACACAACTGTGTTCACTAGC</w:t>
            </w:r>
          </w:p>
        </w:tc>
        <w:tc>
          <w:tcPr>
            <w:tcW w:w="563" w:type="pct"/>
          </w:tcPr>
          <w:p w14:paraId="17141F16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110</w:t>
            </w:r>
          </w:p>
        </w:tc>
      </w:tr>
      <w:tr w:rsidR="00DB6813" w:rsidRPr="00E51F0C" w14:paraId="0F87131E" w14:textId="77777777" w:rsidTr="00730773">
        <w:tc>
          <w:tcPr>
            <w:tcW w:w="1108" w:type="pct"/>
            <w:vMerge/>
          </w:tcPr>
          <w:p w14:paraId="6B803B5E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6" w:type="pct"/>
          </w:tcPr>
          <w:p w14:paraId="3172632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" w:type="pct"/>
          </w:tcPr>
          <w:p w14:paraId="0C53DA6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05" w:type="pct"/>
          </w:tcPr>
          <w:p w14:paraId="07EEF445" w14:textId="77777777" w:rsidR="00DB6813" w:rsidRPr="00E51F0C" w:rsidRDefault="00DB6813" w:rsidP="00730773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E51F0C">
              <w:rPr>
                <w:rFonts w:ascii="Times New Roman" w:hAnsi="Times New Roman" w:cs="Times New Roman"/>
                <w:color w:val="222222"/>
                <w:szCs w:val="21"/>
              </w:rPr>
              <w:t>CAACTTCATCCACGTTCACC</w:t>
            </w:r>
          </w:p>
        </w:tc>
        <w:tc>
          <w:tcPr>
            <w:tcW w:w="563" w:type="pct"/>
          </w:tcPr>
          <w:p w14:paraId="751DB3C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BF52B5B" w14:textId="77777777" w:rsidR="00DB6813" w:rsidRPr="00E51F0C" w:rsidRDefault="00DB6813" w:rsidP="00DB6813">
      <w:pPr>
        <w:rPr>
          <w:rFonts w:ascii="Times New Roman" w:hAnsi="Times New Roman" w:cs="Times New Roman"/>
        </w:rPr>
        <w:sectPr w:rsidR="00DB6813" w:rsidRPr="00E51F0C" w:rsidSect="001A2A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8D2A83" w14:textId="77777777" w:rsidR="00DB6813" w:rsidRPr="00E51F0C" w:rsidRDefault="00DB6813" w:rsidP="00DB6813">
      <w:pPr>
        <w:rPr>
          <w:rFonts w:ascii="Times New Roman" w:hAnsi="Times New Roman" w:cs="Times New Roman"/>
        </w:rPr>
      </w:pPr>
      <w:r w:rsidRPr="00E51F0C">
        <w:rPr>
          <w:rFonts w:ascii="Times New Roman" w:hAnsi="Times New Roman" w:cs="Times New Roman"/>
          <w:b/>
        </w:rPr>
        <w:lastRenderedPageBreak/>
        <w:t>Table S2</w:t>
      </w:r>
      <w:r w:rsidRPr="00E51F0C">
        <w:rPr>
          <w:rFonts w:ascii="Times New Roman" w:hAnsi="Times New Roman" w:cs="Times New Roman"/>
        </w:rPr>
        <w:t xml:space="preserve">. The </w:t>
      </w:r>
      <w:r>
        <w:rPr>
          <w:rFonts w:ascii="Times New Roman" w:hAnsi="Times New Roman" w:cs="Times New Roman"/>
        </w:rPr>
        <w:t xml:space="preserve">detail of </w:t>
      </w:r>
      <w:r w:rsidRPr="00E51F0C">
        <w:rPr>
          <w:rFonts w:ascii="Times New Roman" w:hAnsi="Times New Roman" w:cs="Times New Roman"/>
        </w:rPr>
        <w:t xml:space="preserve">cases </w:t>
      </w:r>
      <w:r>
        <w:rPr>
          <w:rFonts w:ascii="Times New Roman" w:hAnsi="Times New Roman" w:cs="Times New Roman"/>
        </w:rPr>
        <w:t>included in</w:t>
      </w:r>
      <w:r w:rsidRPr="00E51F0C">
        <w:rPr>
          <w:rFonts w:ascii="Times New Roman" w:hAnsi="Times New Roman" w:cs="Times New Roman"/>
        </w:rPr>
        <w:t xml:space="preserve"> this study</w:t>
      </w:r>
    </w:p>
    <w:tbl>
      <w:tblPr>
        <w:tblStyle w:val="a7"/>
        <w:tblW w:w="4854" w:type="pct"/>
        <w:tblLayout w:type="fixed"/>
        <w:tblLook w:val="04A0" w:firstRow="1" w:lastRow="0" w:firstColumn="1" w:lastColumn="0" w:noHBand="0" w:noVBand="1"/>
      </w:tblPr>
      <w:tblGrid>
        <w:gridCol w:w="564"/>
        <w:gridCol w:w="2976"/>
        <w:gridCol w:w="850"/>
        <w:gridCol w:w="991"/>
        <w:gridCol w:w="566"/>
        <w:gridCol w:w="2129"/>
        <w:gridCol w:w="850"/>
        <w:gridCol w:w="1140"/>
        <w:gridCol w:w="1701"/>
        <w:gridCol w:w="1774"/>
      </w:tblGrid>
      <w:tr w:rsidR="00DB6813" w:rsidRPr="00E51F0C" w14:paraId="54E53E76" w14:textId="77777777" w:rsidTr="00730773">
        <w:tc>
          <w:tcPr>
            <w:tcW w:w="208" w:type="pct"/>
          </w:tcPr>
          <w:p w14:paraId="1DA49F0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bookmarkStart w:id="0" w:name="_Hlk4655669"/>
            <w:r w:rsidRPr="00E51F0C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1099" w:type="pct"/>
          </w:tcPr>
          <w:p w14:paraId="4F74EB2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Referral indications</w:t>
            </w:r>
          </w:p>
        </w:tc>
        <w:tc>
          <w:tcPr>
            <w:tcW w:w="314" w:type="pct"/>
          </w:tcPr>
          <w:p w14:paraId="536D8EA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Maternal age (years)</w:t>
            </w:r>
          </w:p>
        </w:tc>
        <w:tc>
          <w:tcPr>
            <w:tcW w:w="366" w:type="pct"/>
          </w:tcPr>
          <w:p w14:paraId="2D05AC6D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Gestational age (weeks)</w:t>
            </w:r>
          </w:p>
        </w:tc>
        <w:tc>
          <w:tcPr>
            <w:tcW w:w="209" w:type="pct"/>
          </w:tcPr>
          <w:p w14:paraId="4DB4A7B1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Specimen</w:t>
            </w:r>
          </w:p>
        </w:tc>
        <w:tc>
          <w:tcPr>
            <w:tcW w:w="786" w:type="pct"/>
          </w:tcPr>
          <w:p w14:paraId="2691FFD4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CMA result</w:t>
            </w:r>
          </w:p>
        </w:tc>
        <w:tc>
          <w:tcPr>
            <w:tcW w:w="314" w:type="pct"/>
          </w:tcPr>
          <w:p w14:paraId="4A102947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 xml:space="preserve">Length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E51F0C">
              <w:rPr>
                <w:rFonts w:ascii="Times New Roman" w:hAnsi="Times New Roman" w:cs="Times New Roman"/>
                <w:szCs w:val="21"/>
              </w:rPr>
              <w:t>Kb</w:t>
            </w:r>
            <w:proofErr w:type="spellEnd"/>
            <w:r w:rsidRPr="00E51F0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421" w:type="pct"/>
          </w:tcPr>
          <w:p w14:paraId="690C6AA6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Inheritance</w:t>
            </w:r>
          </w:p>
        </w:tc>
        <w:tc>
          <w:tcPr>
            <w:tcW w:w="628" w:type="pct"/>
          </w:tcPr>
          <w:p w14:paraId="1C6444B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Karyotype result</w:t>
            </w:r>
          </w:p>
        </w:tc>
        <w:tc>
          <w:tcPr>
            <w:tcW w:w="655" w:type="pct"/>
          </w:tcPr>
          <w:p w14:paraId="4DABDA5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Outcome</w:t>
            </w:r>
          </w:p>
        </w:tc>
      </w:tr>
      <w:tr w:rsidR="00DB6813" w:rsidRPr="00E51F0C" w14:paraId="251C33F9" w14:textId="77777777" w:rsidTr="00730773">
        <w:tc>
          <w:tcPr>
            <w:tcW w:w="5000" w:type="pct"/>
            <w:gridSpan w:val="10"/>
          </w:tcPr>
          <w:p w14:paraId="799A076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b/>
                <w:szCs w:val="21"/>
              </w:rPr>
              <w:t xml:space="preserve">22q 11.2 microdeletion </w:t>
            </w:r>
          </w:p>
        </w:tc>
      </w:tr>
      <w:tr w:rsidR="00DB6813" w:rsidRPr="00E51F0C" w14:paraId="7779F290" w14:textId="77777777" w:rsidTr="00730773">
        <w:tc>
          <w:tcPr>
            <w:tcW w:w="4345" w:type="pct"/>
            <w:gridSpan w:val="9"/>
          </w:tcPr>
          <w:p w14:paraId="46029AA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b/>
                <w:i/>
                <w:szCs w:val="21"/>
              </w:rPr>
              <w:t>22q11.2 recurrent (DGS/VCFS) region (proximal, A-D) (includes TBX1)</w:t>
            </w:r>
          </w:p>
        </w:tc>
        <w:tc>
          <w:tcPr>
            <w:tcW w:w="655" w:type="pct"/>
          </w:tcPr>
          <w:p w14:paraId="6CF46956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6813" w:rsidRPr="00E51F0C" w14:paraId="551A29F0" w14:textId="77777777" w:rsidTr="00730773"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B74ED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9" w:type="pct"/>
          </w:tcPr>
          <w:p w14:paraId="7BA1704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bnormal US findings: ventricle sept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51F0C">
              <w:rPr>
                <w:rFonts w:ascii="Times New Roman" w:hAnsi="Times New Roman" w:cs="Times New Roman"/>
                <w:szCs w:val="21"/>
              </w:rPr>
              <w:t>defect, obstruction of digestive tract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51F0C">
              <w:rPr>
                <w:rFonts w:ascii="Times New Roman" w:hAnsi="Times New Roman" w:cs="Times New Roman"/>
                <w:szCs w:val="21"/>
              </w:rPr>
              <w:t>hydramnios</w:t>
            </w:r>
          </w:p>
        </w:tc>
        <w:tc>
          <w:tcPr>
            <w:tcW w:w="314" w:type="pct"/>
          </w:tcPr>
          <w:p w14:paraId="7B5C4461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82444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5</w:t>
            </w:r>
          </w:p>
        </w:tc>
        <w:tc>
          <w:tcPr>
            <w:tcW w:w="209" w:type="pct"/>
          </w:tcPr>
          <w:p w14:paraId="3C54154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FB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01C3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8,922,151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449,911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6DC91" w14:textId="5ADBA52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5</w:t>
            </w:r>
            <w:r w:rsidR="00C81F71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421" w:type="pct"/>
          </w:tcPr>
          <w:p w14:paraId="5348932C" w14:textId="77777777" w:rsidR="00DB6813" w:rsidRPr="00E51F0C" w:rsidRDefault="00DB6813" w:rsidP="0073077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51F0C">
              <w:rPr>
                <w:rFonts w:ascii="Times New Roman" w:hAnsi="Times New Roman" w:cs="Times New Roman"/>
                <w:i/>
                <w:szCs w:val="21"/>
              </w:rPr>
              <w:t>de novo</w:t>
            </w:r>
          </w:p>
        </w:tc>
        <w:tc>
          <w:tcPr>
            <w:tcW w:w="628" w:type="pct"/>
          </w:tcPr>
          <w:p w14:paraId="2242E4E4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hAnsi="Times New Roman" w:cs="Times New Roman"/>
                <w:szCs w:val="21"/>
              </w:rPr>
              <w:t>46,XY</w:t>
            </w:r>
            <w:proofErr w:type="gramEnd"/>
          </w:p>
        </w:tc>
        <w:tc>
          <w:tcPr>
            <w:tcW w:w="655" w:type="pct"/>
          </w:tcPr>
          <w:p w14:paraId="7B53B38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4FA1F291" w14:textId="77777777" w:rsidTr="00730773"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7C084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099" w:type="pct"/>
          </w:tcPr>
          <w:p w14:paraId="75316A1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bnormal US findings: endocardial cushion defect, overriding aorta, pulmonic stenosis</w:t>
            </w:r>
          </w:p>
        </w:tc>
        <w:tc>
          <w:tcPr>
            <w:tcW w:w="314" w:type="pct"/>
          </w:tcPr>
          <w:p w14:paraId="03C08C11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A1E34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4</w:t>
            </w:r>
          </w:p>
        </w:tc>
        <w:tc>
          <w:tcPr>
            <w:tcW w:w="209" w:type="pct"/>
          </w:tcPr>
          <w:p w14:paraId="40F562F1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FB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19E48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8,916,842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798,907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1E4C2" w14:textId="5F9B469F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88</w:t>
            </w:r>
            <w:r w:rsidR="00C81F71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21" w:type="pct"/>
          </w:tcPr>
          <w:p w14:paraId="3431AD96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i/>
                <w:szCs w:val="21"/>
              </w:rPr>
              <w:t>de novo</w:t>
            </w:r>
          </w:p>
        </w:tc>
        <w:tc>
          <w:tcPr>
            <w:tcW w:w="628" w:type="pct"/>
          </w:tcPr>
          <w:p w14:paraId="70DD156D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hAnsi="Times New Roman" w:cs="Times New Roman"/>
                <w:szCs w:val="21"/>
              </w:rPr>
              <w:t>46,XY</w:t>
            </w:r>
            <w:proofErr w:type="gramEnd"/>
          </w:p>
        </w:tc>
        <w:tc>
          <w:tcPr>
            <w:tcW w:w="655" w:type="pct"/>
          </w:tcPr>
          <w:p w14:paraId="6C8BF0CE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37E5C12F" w14:textId="77777777" w:rsidTr="00730773"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37587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099" w:type="pct"/>
          </w:tcPr>
          <w:p w14:paraId="3B206F2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bnormal US findings: right renal agenesis</w:t>
            </w:r>
          </w:p>
        </w:tc>
        <w:tc>
          <w:tcPr>
            <w:tcW w:w="314" w:type="pct"/>
          </w:tcPr>
          <w:p w14:paraId="6654B3A2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9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C3BD8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209" w:type="pct"/>
          </w:tcPr>
          <w:p w14:paraId="6B10C02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9A86E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8,631,364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800,471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F90C1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3169</w:t>
            </w:r>
          </w:p>
        </w:tc>
        <w:tc>
          <w:tcPr>
            <w:tcW w:w="421" w:type="pct"/>
          </w:tcPr>
          <w:p w14:paraId="5150FB47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i/>
                <w:szCs w:val="21"/>
              </w:rPr>
              <w:t>de novo</w:t>
            </w:r>
          </w:p>
        </w:tc>
        <w:tc>
          <w:tcPr>
            <w:tcW w:w="628" w:type="pct"/>
          </w:tcPr>
          <w:p w14:paraId="2AC4B15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hAnsi="Times New Roman" w:cs="Times New Roman"/>
                <w:szCs w:val="21"/>
              </w:rPr>
              <w:t>46,XY</w:t>
            </w:r>
            <w:proofErr w:type="gramEnd"/>
          </w:p>
        </w:tc>
        <w:tc>
          <w:tcPr>
            <w:tcW w:w="655" w:type="pct"/>
          </w:tcPr>
          <w:p w14:paraId="56D4AC6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1BE3CFCE" w14:textId="77777777" w:rsidTr="00730773"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0E78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099" w:type="pct"/>
          </w:tcPr>
          <w:p w14:paraId="632F6D3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bnormal US findings: ventricle sept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51F0C">
              <w:rPr>
                <w:rFonts w:ascii="Times New Roman" w:hAnsi="Times New Roman" w:cs="Times New Roman"/>
                <w:szCs w:val="21"/>
              </w:rPr>
              <w:t>defect, pulmonary atresia</w:t>
            </w:r>
          </w:p>
        </w:tc>
        <w:tc>
          <w:tcPr>
            <w:tcW w:w="314" w:type="pct"/>
          </w:tcPr>
          <w:p w14:paraId="2D7D3617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0CDCC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209" w:type="pct"/>
          </w:tcPr>
          <w:p w14:paraId="4933E2DA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29391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8,648,855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800,471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421B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3152</w:t>
            </w:r>
          </w:p>
        </w:tc>
        <w:tc>
          <w:tcPr>
            <w:tcW w:w="421" w:type="pct"/>
          </w:tcPr>
          <w:p w14:paraId="0AFEC6AC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i/>
                <w:szCs w:val="21"/>
              </w:rPr>
              <w:t>de novo</w:t>
            </w:r>
          </w:p>
        </w:tc>
        <w:tc>
          <w:tcPr>
            <w:tcW w:w="628" w:type="pct"/>
          </w:tcPr>
          <w:p w14:paraId="6B186FC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hAnsi="Times New Roman" w:cs="Times New Roman"/>
                <w:szCs w:val="21"/>
              </w:rPr>
              <w:t>46,XX</w:t>
            </w:r>
            <w:proofErr w:type="gramEnd"/>
          </w:p>
        </w:tc>
        <w:tc>
          <w:tcPr>
            <w:tcW w:w="655" w:type="pct"/>
          </w:tcPr>
          <w:p w14:paraId="23840C97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0225780C" w14:textId="77777777" w:rsidTr="00730773"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7C83D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099" w:type="pct"/>
          </w:tcPr>
          <w:p w14:paraId="78B97AB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bnormal US findings: right aortic arch, left ductus, aberrant left subclavian artery</w:t>
            </w:r>
          </w:p>
        </w:tc>
        <w:tc>
          <w:tcPr>
            <w:tcW w:w="314" w:type="pct"/>
          </w:tcPr>
          <w:p w14:paraId="7EA4AA6B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32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ACE1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209" w:type="pct"/>
          </w:tcPr>
          <w:p w14:paraId="1B30647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B714A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9,024,793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800,471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5FCF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776</w:t>
            </w:r>
          </w:p>
        </w:tc>
        <w:tc>
          <w:tcPr>
            <w:tcW w:w="421" w:type="pct"/>
          </w:tcPr>
          <w:p w14:paraId="2946B52D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i/>
                <w:szCs w:val="21"/>
              </w:rPr>
              <w:t>de novo</w:t>
            </w:r>
            <w:r w:rsidRPr="002A7AE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628" w:type="pct"/>
          </w:tcPr>
          <w:p w14:paraId="18A1353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hAnsi="Times New Roman" w:cs="Times New Roman"/>
                <w:szCs w:val="21"/>
              </w:rPr>
              <w:t>46,XX</w:t>
            </w:r>
            <w:proofErr w:type="gramEnd"/>
          </w:p>
        </w:tc>
        <w:tc>
          <w:tcPr>
            <w:tcW w:w="655" w:type="pct"/>
          </w:tcPr>
          <w:p w14:paraId="7B83962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42BAB695" w14:textId="77777777" w:rsidTr="00730773"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B1848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1099" w:type="pct"/>
            <w:tcBorders>
              <w:bottom w:val="single" w:sz="4" w:space="0" w:color="auto"/>
            </w:tcBorders>
          </w:tcPr>
          <w:p w14:paraId="775F7DA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 xml:space="preserve">Abnormal US findings: Ventricular septal defect, truncus arteriosus </w:t>
            </w:r>
            <w:proofErr w:type="spellStart"/>
            <w:r w:rsidRPr="00E51F0C">
              <w:rPr>
                <w:rFonts w:ascii="Times New Roman" w:hAnsi="Times New Roman" w:cs="Times New Roman"/>
                <w:szCs w:val="21"/>
              </w:rPr>
              <w:t>persistens</w:t>
            </w:r>
            <w:proofErr w:type="spellEnd"/>
            <w:r w:rsidRPr="00E51F0C">
              <w:rPr>
                <w:rFonts w:ascii="Times New Roman" w:hAnsi="Times New Roman" w:cs="Times New Roman"/>
                <w:szCs w:val="21"/>
              </w:rPr>
              <w:t>, persistent left superior vena cava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2563D452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5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51C3E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4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67A930D1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2A7E7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8,631,364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800,471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041EE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3169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52DE085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i/>
                <w:szCs w:val="21"/>
              </w:rPr>
              <w:t>de novo</w:t>
            </w:r>
            <w:r w:rsidRPr="002A7AE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2AF323B6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hAnsi="Times New Roman" w:cs="Times New Roman"/>
                <w:szCs w:val="21"/>
              </w:rPr>
              <w:t>46,XX</w:t>
            </w:r>
            <w:proofErr w:type="gramEnd"/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4CADCDBD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1CBAAB31" w14:textId="77777777" w:rsidTr="00730773"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B53B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lastRenderedPageBreak/>
              <w:t>7</w:t>
            </w:r>
          </w:p>
        </w:tc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64D7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bnormal US findings: right renal agenesis, ventricular septal defect, overriding aorta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5E555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3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BBC5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6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4C32D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054F6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8,636,749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800,471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84361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316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D83D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Maternal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7409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hAnsi="Times New Roman" w:cs="Times New Roman"/>
                <w:szCs w:val="21"/>
              </w:rPr>
              <w:t>46,XX</w:t>
            </w:r>
            <w:proofErr w:type="gramEnd"/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4F1BD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0854B768" w14:textId="77777777" w:rsidTr="00730773"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62DE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1099" w:type="pct"/>
            <w:tcBorders>
              <w:top w:val="single" w:sz="4" w:space="0" w:color="auto"/>
            </w:tcBorders>
          </w:tcPr>
          <w:p w14:paraId="5F5AB141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bnormal US findings: ventricular septal defect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354F045F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790B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2727C56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BC83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8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  <w:r w:rsidRPr="00E51F0C">
              <w:rPr>
                <w:rFonts w:ascii="Times New Roman" w:eastAsia="等线" w:hAnsi="Times New Roman" w:cs="Times New Roman"/>
                <w:szCs w:val="21"/>
              </w:rPr>
              <w:t>648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  <w:r w:rsidRPr="00E51F0C">
              <w:rPr>
                <w:rFonts w:ascii="Times New Roman" w:eastAsia="等线" w:hAnsi="Times New Roman" w:cs="Times New Roman"/>
                <w:szCs w:val="21"/>
              </w:rPr>
              <w:t>855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  <w:r w:rsidRPr="00E51F0C">
              <w:rPr>
                <w:rFonts w:ascii="Times New Roman" w:eastAsia="等线" w:hAnsi="Times New Roman" w:cs="Times New Roman"/>
                <w:szCs w:val="21"/>
              </w:rPr>
              <w:t>800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  <w:r w:rsidRPr="00E51F0C">
              <w:rPr>
                <w:rFonts w:ascii="Times New Roman" w:eastAsia="等线" w:hAnsi="Times New Roman" w:cs="Times New Roman"/>
                <w:szCs w:val="21"/>
              </w:rPr>
              <w:t>471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DE09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3152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5C2DFA8A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i/>
                <w:szCs w:val="21"/>
              </w:rPr>
              <w:t>de novo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6AF1595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hAnsi="Times New Roman" w:cs="Times New Roman"/>
                <w:szCs w:val="21"/>
              </w:rPr>
              <w:t>46,XX</w:t>
            </w:r>
            <w:proofErr w:type="gramEnd"/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47FE782A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7FD2B8E3" w14:textId="77777777" w:rsidTr="00730773"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CC39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1099" w:type="pct"/>
          </w:tcPr>
          <w:p w14:paraId="45B80AD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 xml:space="preserve">Abnormal US findings: Tetralogy of </w:t>
            </w:r>
            <w:proofErr w:type="spellStart"/>
            <w:r w:rsidRPr="00E51F0C">
              <w:rPr>
                <w:rFonts w:ascii="Times New Roman" w:hAnsi="Times New Roman" w:cs="Times New Roman"/>
                <w:szCs w:val="21"/>
              </w:rPr>
              <w:t>fallot</w:t>
            </w:r>
            <w:proofErr w:type="spellEnd"/>
            <w:r w:rsidRPr="00E51F0C">
              <w:rPr>
                <w:rFonts w:ascii="Times New Roman" w:hAnsi="Times New Roman" w:cs="Times New Roman"/>
                <w:szCs w:val="21"/>
              </w:rPr>
              <w:t>, right aortic arch, persistent left superior vena cava</w:t>
            </w:r>
          </w:p>
        </w:tc>
        <w:tc>
          <w:tcPr>
            <w:tcW w:w="314" w:type="pct"/>
          </w:tcPr>
          <w:p w14:paraId="4083A5AE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7CF11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09" w:type="pct"/>
          </w:tcPr>
          <w:p w14:paraId="304F844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1C3F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8,631,364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800,471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 xml:space="preserve">1 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7114C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3169</w:t>
            </w:r>
          </w:p>
        </w:tc>
        <w:tc>
          <w:tcPr>
            <w:tcW w:w="421" w:type="pct"/>
          </w:tcPr>
          <w:p w14:paraId="33FF908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i/>
                <w:szCs w:val="21"/>
              </w:rPr>
              <w:t>de novo</w:t>
            </w:r>
          </w:p>
        </w:tc>
        <w:tc>
          <w:tcPr>
            <w:tcW w:w="628" w:type="pct"/>
          </w:tcPr>
          <w:p w14:paraId="6E57CDD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hAnsi="Times New Roman" w:cs="Times New Roman"/>
                <w:szCs w:val="21"/>
              </w:rPr>
              <w:t>46,XY</w:t>
            </w:r>
            <w:proofErr w:type="gramEnd"/>
          </w:p>
        </w:tc>
        <w:tc>
          <w:tcPr>
            <w:tcW w:w="655" w:type="pct"/>
          </w:tcPr>
          <w:p w14:paraId="3980087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2EC00D40" w14:textId="77777777" w:rsidTr="00730773"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BEAFA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1099" w:type="pct"/>
          </w:tcPr>
          <w:p w14:paraId="2E42653E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bnormal US findings: ventricular septal defect, persistent left superior vena cava</w:t>
            </w:r>
          </w:p>
        </w:tc>
        <w:tc>
          <w:tcPr>
            <w:tcW w:w="314" w:type="pct"/>
          </w:tcPr>
          <w:p w14:paraId="4432CEFE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36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BCD7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5</w:t>
            </w:r>
          </w:p>
        </w:tc>
        <w:tc>
          <w:tcPr>
            <w:tcW w:w="209" w:type="pct"/>
          </w:tcPr>
          <w:p w14:paraId="4D45933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FB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C6D3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8,919,477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800,471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5684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881</w:t>
            </w:r>
          </w:p>
        </w:tc>
        <w:tc>
          <w:tcPr>
            <w:tcW w:w="421" w:type="pct"/>
          </w:tcPr>
          <w:p w14:paraId="6D5D910E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Paternal</w:t>
            </w:r>
            <w:r w:rsidRPr="002A7AE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628" w:type="pct"/>
          </w:tcPr>
          <w:p w14:paraId="3992ACB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hAnsi="Times New Roman" w:cs="Times New Roman"/>
                <w:szCs w:val="21"/>
              </w:rPr>
              <w:t>46,XX</w:t>
            </w:r>
            <w:proofErr w:type="gramEnd"/>
          </w:p>
        </w:tc>
        <w:tc>
          <w:tcPr>
            <w:tcW w:w="655" w:type="pct"/>
          </w:tcPr>
          <w:p w14:paraId="4AF832C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7746D2B3" w14:textId="77777777" w:rsidTr="00730773">
        <w:tc>
          <w:tcPr>
            <w:tcW w:w="5000" w:type="pct"/>
            <w:gridSpan w:val="10"/>
          </w:tcPr>
          <w:p w14:paraId="18C922C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b/>
                <w:i/>
                <w:szCs w:val="21"/>
              </w:rPr>
              <w:t>22q11.2 recurrent region (central, B/C-D) (includes CRKL)</w:t>
            </w:r>
          </w:p>
        </w:tc>
      </w:tr>
      <w:tr w:rsidR="00DB6813" w:rsidRPr="00E51F0C" w14:paraId="08BE6ECA" w14:textId="77777777" w:rsidTr="00730773"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E0AA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1099" w:type="pct"/>
          </w:tcPr>
          <w:p w14:paraId="7CBB524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</w:rPr>
              <w:t>previous history of a fetus with structural anomaly</w:t>
            </w:r>
          </w:p>
        </w:tc>
        <w:tc>
          <w:tcPr>
            <w:tcW w:w="314" w:type="pct"/>
          </w:tcPr>
          <w:p w14:paraId="394F5A4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66" w:type="pct"/>
          </w:tcPr>
          <w:p w14:paraId="34467D4E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09" w:type="pct"/>
          </w:tcPr>
          <w:p w14:paraId="0F41DF5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1194A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20,716,876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800,471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4172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1084</w:t>
            </w:r>
          </w:p>
        </w:tc>
        <w:tc>
          <w:tcPr>
            <w:tcW w:w="421" w:type="pct"/>
          </w:tcPr>
          <w:p w14:paraId="488A1DB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Maternal</w:t>
            </w:r>
          </w:p>
        </w:tc>
        <w:tc>
          <w:tcPr>
            <w:tcW w:w="628" w:type="pct"/>
          </w:tcPr>
          <w:p w14:paraId="75A400A6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hAnsi="Times New Roman" w:cs="Times New Roman"/>
                <w:szCs w:val="21"/>
              </w:rPr>
              <w:t>46,XY</w:t>
            </w:r>
            <w:proofErr w:type="gramEnd"/>
          </w:p>
        </w:tc>
        <w:tc>
          <w:tcPr>
            <w:tcW w:w="655" w:type="pct"/>
          </w:tcPr>
          <w:p w14:paraId="2FB9DF76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ive birth with </w:t>
            </w:r>
            <w:r w:rsidRPr="007868B4">
              <w:rPr>
                <w:rFonts w:ascii="Times New Roman" w:hAnsi="Times New Roman" w:cs="Times New Roman"/>
                <w:szCs w:val="21"/>
              </w:rPr>
              <w:t>excrescence</w:t>
            </w:r>
          </w:p>
        </w:tc>
      </w:tr>
      <w:tr w:rsidR="00DB6813" w:rsidRPr="00E51F0C" w14:paraId="3A6D070C" w14:textId="77777777" w:rsidTr="00730773"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CE25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1099" w:type="pct"/>
          </w:tcPr>
          <w:p w14:paraId="5F743531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 xml:space="preserve">Abnormal US findings: Dandy-Walker malformation, </w:t>
            </w:r>
            <w:proofErr w:type="spellStart"/>
            <w:r w:rsidRPr="00E51F0C">
              <w:rPr>
                <w:rFonts w:ascii="Times New Roman" w:hAnsi="Times New Roman" w:cs="Times New Roman"/>
                <w:szCs w:val="21"/>
              </w:rPr>
              <w:t>strephenopodia</w:t>
            </w:r>
            <w:proofErr w:type="spellEnd"/>
          </w:p>
        </w:tc>
        <w:tc>
          <w:tcPr>
            <w:tcW w:w="314" w:type="pct"/>
          </w:tcPr>
          <w:p w14:paraId="08296FD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66" w:type="pct"/>
          </w:tcPr>
          <w:p w14:paraId="38B5740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09" w:type="pct"/>
          </w:tcPr>
          <w:p w14:paraId="243155B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FB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1014E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20,716,876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800,471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BC1F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1084</w:t>
            </w:r>
          </w:p>
        </w:tc>
        <w:tc>
          <w:tcPr>
            <w:tcW w:w="421" w:type="pct"/>
          </w:tcPr>
          <w:p w14:paraId="749BDB4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628" w:type="pct"/>
          </w:tcPr>
          <w:p w14:paraId="1A38B48D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hAnsi="Times New Roman" w:cs="Times New Roman"/>
                <w:szCs w:val="21"/>
              </w:rPr>
              <w:t>46,XY</w:t>
            </w:r>
            <w:proofErr w:type="gramEnd"/>
          </w:p>
        </w:tc>
        <w:tc>
          <w:tcPr>
            <w:tcW w:w="655" w:type="pct"/>
          </w:tcPr>
          <w:p w14:paraId="0C7332B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55E6CAA4" w14:textId="77777777" w:rsidTr="00730773"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4212B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1099" w:type="pct"/>
          </w:tcPr>
          <w:p w14:paraId="30691EE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bnormal US findings: ventricular septal defect</w:t>
            </w:r>
            <w:r w:rsidRPr="00E51F0C">
              <w:rPr>
                <w:rFonts w:ascii="Times New Roman" w:hAnsi="Times New Roman" w:cs="Times New Roman"/>
                <w:szCs w:val="21"/>
              </w:rPr>
              <w:t>，</w:t>
            </w:r>
            <w:r w:rsidRPr="00E51F0C">
              <w:rPr>
                <w:rFonts w:ascii="Times New Roman" w:hAnsi="Times New Roman" w:cs="Times New Roman"/>
                <w:szCs w:val="21"/>
              </w:rPr>
              <w:t xml:space="preserve">right aortic arch </w:t>
            </w:r>
          </w:p>
        </w:tc>
        <w:tc>
          <w:tcPr>
            <w:tcW w:w="314" w:type="pct"/>
          </w:tcPr>
          <w:p w14:paraId="4BD25051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66" w:type="pct"/>
          </w:tcPr>
          <w:p w14:paraId="5E5FFE34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09" w:type="pct"/>
          </w:tcPr>
          <w:p w14:paraId="23A7F55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D073D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20,921,342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459,713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BA52C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538</w:t>
            </w:r>
          </w:p>
        </w:tc>
        <w:tc>
          <w:tcPr>
            <w:tcW w:w="421" w:type="pct"/>
          </w:tcPr>
          <w:p w14:paraId="484C661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628" w:type="pct"/>
          </w:tcPr>
          <w:p w14:paraId="35F684A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hAnsi="Times New Roman" w:cs="Times New Roman"/>
                <w:szCs w:val="21"/>
              </w:rPr>
              <w:t>46,XX</w:t>
            </w:r>
            <w:proofErr w:type="gramEnd"/>
          </w:p>
        </w:tc>
        <w:tc>
          <w:tcPr>
            <w:tcW w:w="655" w:type="pct"/>
          </w:tcPr>
          <w:p w14:paraId="4D4B1EB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691BBADD" w14:textId="77777777" w:rsidTr="00730773"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8E633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1099" w:type="pct"/>
            <w:tcBorders>
              <w:bottom w:val="single" w:sz="4" w:space="0" w:color="auto"/>
            </w:tcBorders>
          </w:tcPr>
          <w:p w14:paraId="14A3E63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bnormal</w:t>
            </w:r>
            <w:r>
              <w:rPr>
                <w:rFonts w:ascii="Times New Roman" w:hAnsi="Times New Roman" w:cs="Times New Roman"/>
                <w:szCs w:val="21"/>
              </w:rPr>
              <w:t xml:space="preserve"> non-invasive prenatal testing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6EC425A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75E51E54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71C9723A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002B2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20,716,876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800,471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 xml:space="preserve">1 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44898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1084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04C1D89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maternal</w:t>
            </w:r>
            <w:r w:rsidRPr="002A7AE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1B9E1B5A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hAnsi="Times New Roman" w:cs="Times New Roman"/>
                <w:szCs w:val="21"/>
              </w:rPr>
              <w:t>46,XY</w:t>
            </w:r>
            <w:proofErr w:type="gramEnd"/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1B8C1C0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</w:t>
            </w:r>
            <w:r w:rsidRPr="00E51F0C">
              <w:rPr>
                <w:rFonts w:ascii="Times New Roman" w:hAnsi="Times New Roman" w:cs="Times New Roman"/>
                <w:szCs w:val="21"/>
              </w:rPr>
              <w:t xml:space="preserve"> birth </w:t>
            </w:r>
          </w:p>
        </w:tc>
      </w:tr>
      <w:tr w:rsidR="00DB6813" w:rsidRPr="00E51F0C" w14:paraId="25FD9F06" w14:textId="77777777" w:rsidTr="00730773"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CA25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lastRenderedPageBreak/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C3587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bnormal US findings: ventricular septal defe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E3AB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E1FB8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3AF0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FB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DBF6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21,033,586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800,471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 xml:space="preserve">1 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4F74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76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E9031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Maternal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E933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hAnsi="Times New Roman" w:cs="Times New Roman"/>
                <w:szCs w:val="21"/>
              </w:rPr>
              <w:t>46,XX</w:t>
            </w:r>
            <w:proofErr w:type="gramEnd"/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3C3DC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5730B54A" w14:textId="77777777" w:rsidTr="00730773"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A6354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1099" w:type="pct"/>
            <w:tcBorders>
              <w:top w:val="single" w:sz="4" w:space="0" w:color="auto"/>
            </w:tcBorders>
          </w:tcPr>
          <w:p w14:paraId="28513F3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bnormal US findings:</w:t>
            </w:r>
            <w:r>
              <w:rPr>
                <w:rFonts w:ascii="Times New Roman" w:hAnsi="Times New Roman" w:cs="Times New Roman"/>
                <w:szCs w:val="21"/>
              </w:rPr>
              <w:t xml:space="preserve"> double</w:t>
            </w:r>
            <w:r w:rsidRPr="00E51F0C">
              <w:rPr>
                <w:rFonts w:ascii="Times New Roman" w:hAnsi="Times New Roman" w:cs="Times New Roman"/>
                <w:szCs w:val="21"/>
              </w:rPr>
              <w:t xml:space="preserve"> choroid plexus cysts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12B8E">
              <w:rPr>
                <w:rFonts w:ascii="Times New Roman" w:hAnsi="Times New Roman" w:cs="Times New Roman"/>
                <w:szCs w:val="21"/>
              </w:rPr>
              <w:t>cerebellar vermis agenesis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4FF2250C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17842CEE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44BC6BB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C5F36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21,059,669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800,471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D6266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741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4294BD58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5F30AE16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46,XY</w:t>
            </w:r>
            <w:proofErr w:type="gramEnd"/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69936904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76D29272" w14:textId="77777777" w:rsidTr="00730773">
        <w:tc>
          <w:tcPr>
            <w:tcW w:w="5000" w:type="pct"/>
            <w:gridSpan w:val="10"/>
          </w:tcPr>
          <w:p w14:paraId="02A7B4D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b/>
                <w:szCs w:val="21"/>
              </w:rPr>
              <w:t>22q11.2 microduplication</w:t>
            </w:r>
          </w:p>
        </w:tc>
      </w:tr>
      <w:tr w:rsidR="00DB6813" w:rsidRPr="00E51F0C" w14:paraId="184C7BBC" w14:textId="77777777" w:rsidTr="00730773">
        <w:tc>
          <w:tcPr>
            <w:tcW w:w="5000" w:type="pct"/>
            <w:gridSpan w:val="10"/>
          </w:tcPr>
          <w:p w14:paraId="07490B8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b/>
                <w:i/>
                <w:szCs w:val="21"/>
              </w:rPr>
              <w:t>22q11.2 recurrent (DGS/VCFS) region (proximal, A-B/D) (includes TBX1)</w:t>
            </w:r>
          </w:p>
        </w:tc>
      </w:tr>
      <w:tr w:rsidR="00DB6813" w:rsidRPr="00E51F0C" w14:paraId="0D6E1AD4" w14:textId="77777777" w:rsidTr="00730773"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3A387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17</w:t>
            </w:r>
          </w:p>
        </w:tc>
        <w:tc>
          <w:tcPr>
            <w:tcW w:w="1099" w:type="pct"/>
          </w:tcPr>
          <w:p w14:paraId="5D154FC7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Increased nuchal translucency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8135C">
              <w:rPr>
                <w:rFonts w:ascii="Times New Roman" w:hAnsi="Times New Roman" w:cs="Times New Roman"/>
                <w:color w:val="333333"/>
                <w:szCs w:val="21"/>
              </w:rPr>
              <w:t>≥3.0 mm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314" w:type="pct"/>
          </w:tcPr>
          <w:p w14:paraId="15A2680D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E7DA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 xml:space="preserve">18 </w:t>
            </w:r>
          </w:p>
        </w:tc>
        <w:tc>
          <w:tcPr>
            <w:tcW w:w="209" w:type="pct"/>
          </w:tcPr>
          <w:p w14:paraId="19A6919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AEF6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8,912,403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801,520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314" w:type="pct"/>
          </w:tcPr>
          <w:p w14:paraId="582EC45D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2889</w:t>
            </w:r>
          </w:p>
        </w:tc>
        <w:tc>
          <w:tcPr>
            <w:tcW w:w="421" w:type="pct"/>
          </w:tcPr>
          <w:p w14:paraId="1530195A" w14:textId="77777777" w:rsidR="00DB6813" w:rsidRPr="00807795" w:rsidRDefault="00DB6813" w:rsidP="00730773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807795">
              <w:rPr>
                <w:rFonts w:ascii="Times New Roman" w:eastAsia="等线" w:hAnsi="Times New Roman" w:cs="Times New Roman"/>
                <w:i/>
                <w:szCs w:val="21"/>
              </w:rPr>
              <w:t>de novo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944F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46,XY</w:t>
            </w:r>
            <w:proofErr w:type="gramEnd"/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6DB0C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</w:t>
            </w:r>
            <w:r w:rsidRPr="00E51F0C">
              <w:rPr>
                <w:rFonts w:ascii="Times New Roman" w:hAnsi="Times New Roman" w:cs="Times New Roman"/>
                <w:szCs w:val="21"/>
              </w:rPr>
              <w:t xml:space="preserve"> birth </w:t>
            </w:r>
          </w:p>
        </w:tc>
      </w:tr>
      <w:tr w:rsidR="00DB6813" w:rsidRPr="00E51F0C" w14:paraId="59D64D0B" w14:textId="77777777" w:rsidTr="00730773"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7E4B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</w:tc>
        <w:tc>
          <w:tcPr>
            <w:tcW w:w="1099" w:type="pct"/>
          </w:tcPr>
          <w:p w14:paraId="4DDE5F67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Increased nuchal translucency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8135C">
              <w:rPr>
                <w:rFonts w:ascii="Times New Roman" w:hAnsi="Times New Roman" w:cs="Times New Roman"/>
                <w:color w:val="333333"/>
                <w:szCs w:val="21"/>
              </w:rPr>
              <w:t>≥3.0 mm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314" w:type="pct"/>
          </w:tcPr>
          <w:p w14:paraId="66FED638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D207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09" w:type="pct"/>
          </w:tcPr>
          <w:p w14:paraId="4A82AA27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CVS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673DC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8,648,855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461,017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314" w:type="pct"/>
          </w:tcPr>
          <w:p w14:paraId="055782A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2812</w:t>
            </w:r>
          </w:p>
        </w:tc>
        <w:tc>
          <w:tcPr>
            <w:tcW w:w="421" w:type="pct"/>
          </w:tcPr>
          <w:p w14:paraId="093C48AB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07795">
              <w:rPr>
                <w:rFonts w:ascii="Times New Roman" w:eastAsia="等线" w:hAnsi="Times New Roman" w:cs="Times New Roman"/>
                <w:i/>
                <w:szCs w:val="21"/>
              </w:rPr>
              <w:t>de novo</w:t>
            </w: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r w:rsidRPr="002A7AEC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C6F3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46,XY</w:t>
            </w:r>
            <w:proofErr w:type="gramEnd"/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42398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5FB148E1" w14:textId="77777777" w:rsidTr="00730773"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67C2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1099" w:type="pct"/>
          </w:tcPr>
          <w:p w14:paraId="49E4F5B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Increased nuchal translucency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8135C">
              <w:rPr>
                <w:rFonts w:ascii="Times New Roman" w:hAnsi="Times New Roman" w:cs="Times New Roman"/>
                <w:color w:val="333333"/>
                <w:szCs w:val="21"/>
              </w:rPr>
              <w:t>≥3.0 mm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314" w:type="pct"/>
          </w:tcPr>
          <w:p w14:paraId="6FB39E15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33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490B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030169">
              <w:rPr>
                <w:rFonts w:ascii="Times New Roman" w:eastAsia="等线" w:hAnsi="Times New Roman" w:cs="Times New Roman"/>
                <w:szCs w:val="21"/>
              </w:rPr>
              <w:t>13</w:t>
            </w:r>
            <w:r w:rsidRPr="00E51F0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209" w:type="pct"/>
          </w:tcPr>
          <w:p w14:paraId="07F013A6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E7B0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8,648,855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461,017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1BBF1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812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3D994" w14:textId="77777777" w:rsidR="00DB6813" w:rsidRPr="00807795" w:rsidRDefault="00DB6813" w:rsidP="00730773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807795">
              <w:rPr>
                <w:rFonts w:ascii="Times New Roman" w:eastAsia="等线" w:hAnsi="Times New Roman" w:cs="Times New Roman"/>
                <w:i/>
                <w:szCs w:val="21"/>
              </w:rPr>
              <w:t>de novo</w:t>
            </w: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r w:rsidRPr="002A7AE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ED21D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46,XY</w:t>
            </w:r>
            <w:proofErr w:type="gramEnd"/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F8A16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40ADD4D4" w14:textId="77777777" w:rsidTr="00730773"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5C63E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1099" w:type="pct"/>
          </w:tcPr>
          <w:p w14:paraId="22D2FE9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dvanced maternal age</w:t>
            </w:r>
          </w:p>
        </w:tc>
        <w:tc>
          <w:tcPr>
            <w:tcW w:w="314" w:type="pct"/>
          </w:tcPr>
          <w:p w14:paraId="137D6D9A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36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26DC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 xml:space="preserve">18 </w:t>
            </w:r>
          </w:p>
        </w:tc>
        <w:tc>
          <w:tcPr>
            <w:tcW w:w="209" w:type="pct"/>
          </w:tcPr>
          <w:p w14:paraId="029989E4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B9E3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8,919,477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464,764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141C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545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6518E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386A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46,XX</w:t>
            </w:r>
            <w:proofErr w:type="gramEnd"/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0CAB8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0F0D5C05" w14:textId="77777777" w:rsidTr="00730773"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A96A4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1099" w:type="pct"/>
          </w:tcPr>
          <w:p w14:paraId="6201F24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dvanced maternal age</w:t>
            </w:r>
          </w:p>
        </w:tc>
        <w:tc>
          <w:tcPr>
            <w:tcW w:w="314" w:type="pct"/>
          </w:tcPr>
          <w:p w14:paraId="7FB9ADA4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35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770D4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 xml:space="preserve">18 </w:t>
            </w:r>
          </w:p>
        </w:tc>
        <w:tc>
          <w:tcPr>
            <w:tcW w:w="209" w:type="pct"/>
          </w:tcPr>
          <w:p w14:paraId="7CC03F6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DD3DE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8,648,855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927,646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5F05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3279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2542F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paternal</w:t>
            </w:r>
            <w:r w:rsidRPr="002A7AE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45E5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46,XY</w:t>
            </w:r>
            <w:proofErr w:type="gramEnd"/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45CE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</w:t>
            </w:r>
            <w:r w:rsidRPr="00E51F0C">
              <w:rPr>
                <w:rFonts w:ascii="Times New Roman" w:hAnsi="Times New Roman" w:cs="Times New Roman"/>
                <w:szCs w:val="21"/>
              </w:rPr>
              <w:t xml:space="preserve"> birth</w:t>
            </w:r>
          </w:p>
        </w:tc>
      </w:tr>
      <w:tr w:rsidR="00DB6813" w:rsidRPr="00E51F0C" w14:paraId="3507169B" w14:textId="77777777" w:rsidTr="00730773"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FEB9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1099" w:type="pct"/>
            <w:tcBorders>
              <w:bottom w:val="single" w:sz="4" w:space="0" w:color="auto"/>
            </w:tcBorders>
          </w:tcPr>
          <w:p w14:paraId="424D7CB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dvanced maternal age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31B613D5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39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3915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 xml:space="preserve">18 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3C8AC07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59E18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8,648,855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454,872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EDFE7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2806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06AF3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3B17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46,XX</w:t>
            </w:r>
            <w:proofErr w:type="gramEnd"/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AE24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</w:t>
            </w:r>
            <w:r w:rsidRPr="00E51F0C">
              <w:rPr>
                <w:rFonts w:ascii="Times New Roman" w:hAnsi="Times New Roman" w:cs="Times New Roman"/>
                <w:szCs w:val="21"/>
              </w:rPr>
              <w:t xml:space="preserve"> birth</w:t>
            </w:r>
          </w:p>
        </w:tc>
      </w:tr>
      <w:tr w:rsidR="00DB6813" w:rsidRPr="00E51F0C" w14:paraId="37D1604E" w14:textId="77777777" w:rsidTr="00730773"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B124C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lastRenderedPageBreak/>
              <w:t>23</w:t>
            </w:r>
          </w:p>
        </w:tc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9CD38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bnormal US findings: ventricular septal defe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2AE7E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CE6B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 xml:space="preserve">21 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1876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02FF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18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  <w:r w:rsidRPr="00E51F0C">
              <w:rPr>
                <w:rFonts w:ascii="Times New Roman" w:eastAsia="等线" w:hAnsi="Times New Roman" w:cs="Times New Roman"/>
                <w:szCs w:val="21"/>
              </w:rPr>
              <w:t>937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  <w:r w:rsidRPr="00E51F0C">
              <w:rPr>
                <w:rFonts w:ascii="Times New Roman" w:eastAsia="等线" w:hAnsi="Times New Roman" w:cs="Times New Roman"/>
                <w:szCs w:val="21"/>
              </w:rPr>
              <w:t>380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  <w:r w:rsidRPr="00E51F0C">
              <w:rPr>
                <w:rFonts w:ascii="Times New Roman" w:eastAsia="等线" w:hAnsi="Times New Roman" w:cs="Times New Roman"/>
                <w:szCs w:val="21"/>
              </w:rPr>
              <w:t>459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  <w:r w:rsidRPr="00E51F0C">
              <w:rPr>
                <w:rFonts w:ascii="Times New Roman" w:eastAsia="等线" w:hAnsi="Times New Roman" w:cs="Times New Roman"/>
                <w:szCs w:val="21"/>
              </w:rPr>
              <w:t>713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E2E43" w14:textId="32895B26" w:rsidR="00DB6813" w:rsidRPr="00E51F0C" w:rsidRDefault="00245557" w:rsidP="007307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52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1BE5E" w14:textId="77777777" w:rsidR="00DB6813" w:rsidRPr="007868B4" w:rsidRDefault="00DB6813" w:rsidP="00730773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7868B4">
              <w:rPr>
                <w:rFonts w:ascii="Times New Roman" w:eastAsia="等线" w:hAnsi="Times New Roman" w:cs="Times New Roman"/>
                <w:i/>
                <w:szCs w:val="21"/>
              </w:rPr>
              <w:t>de novo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109E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46,XX</w:t>
            </w:r>
            <w:proofErr w:type="gramEnd"/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65A4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TOP</w:t>
            </w:r>
          </w:p>
        </w:tc>
      </w:tr>
      <w:tr w:rsidR="00DB6813" w:rsidRPr="00E51F0C" w14:paraId="6E870416" w14:textId="77777777" w:rsidTr="00730773">
        <w:tc>
          <w:tcPr>
            <w:tcW w:w="2982" w:type="pct"/>
            <w:gridSpan w:val="6"/>
            <w:tcBorders>
              <w:top w:val="single" w:sz="4" w:space="0" w:color="auto"/>
            </w:tcBorders>
          </w:tcPr>
          <w:p w14:paraId="7668715D" w14:textId="77777777" w:rsidR="00DB6813" w:rsidRPr="00E51F0C" w:rsidRDefault="00DB6813" w:rsidP="00730773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51F0C">
              <w:rPr>
                <w:rFonts w:ascii="Times New Roman" w:hAnsi="Times New Roman" w:cs="Times New Roman"/>
                <w:b/>
                <w:i/>
                <w:szCs w:val="21"/>
              </w:rPr>
              <w:t>22q11.2 recurrent region (central, B-D) (includes CRKL)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1FD2059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572DD8DC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14E549B0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3B48AFA4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6813" w:rsidRPr="00E51F0C" w14:paraId="6177BD23" w14:textId="77777777" w:rsidTr="00730773"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4B435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4</w:t>
            </w:r>
          </w:p>
        </w:tc>
        <w:tc>
          <w:tcPr>
            <w:tcW w:w="1099" w:type="pct"/>
          </w:tcPr>
          <w:p w14:paraId="4B72249A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dvanced maternal age</w:t>
            </w:r>
          </w:p>
        </w:tc>
        <w:tc>
          <w:tcPr>
            <w:tcW w:w="314" w:type="pct"/>
          </w:tcPr>
          <w:p w14:paraId="74F30F7E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66" w:type="pct"/>
          </w:tcPr>
          <w:p w14:paraId="2BA65607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09" w:type="pct"/>
          </w:tcPr>
          <w:p w14:paraId="273F0AC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C8181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20,992,308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464,764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10137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47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85C2C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paternal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4B88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46,XY</w:t>
            </w:r>
            <w:proofErr w:type="gramEnd"/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7453A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</w:t>
            </w:r>
            <w:r w:rsidRPr="00E51F0C">
              <w:rPr>
                <w:rFonts w:ascii="Times New Roman" w:hAnsi="Times New Roman" w:cs="Times New Roman"/>
                <w:szCs w:val="21"/>
              </w:rPr>
              <w:t xml:space="preserve"> birth</w:t>
            </w:r>
          </w:p>
        </w:tc>
      </w:tr>
      <w:tr w:rsidR="00DB6813" w:rsidRPr="00E51F0C" w14:paraId="17433C9E" w14:textId="77777777" w:rsidTr="00730773"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FE213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5</w:t>
            </w:r>
          </w:p>
        </w:tc>
        <w:tc>
          <w:tcPr>
            <w:tcW w:w="1099" w:type="pct"/>
            <w:tcBorders>
              <w:bottom w:val="single" w:sz="4" w:space="0" w:color="auto"/>
            </w:tcBorders>
          </w:tcPr>
          <w:p w14:paraId="15B0BE22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dvanced maternal age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387ADFEA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5CECEB5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080E93C6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7DADD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1(20,729,388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1,454,872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41227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725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908AE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m</w:t>
            </w:r>
            <w:r w:rsidRPr="00E51F0C">
              <w:rPr>
                <w:rFonts w:ascii="Times New Roman" w:eastAsia="等线" w:hAnsi="Times New Roman" w:cs="Times New Roman"/>
                <w:szCs w:val="21"/>
              </w:rPr>
              <w:t>a</w:t>
            </w:r>
            <w:bookmarkStart w:id="1" w:name="_GoBack"/>
            <w:bookmarkEnd w:id="1"/>
            <w:r w:rsidRPr="00E51F0C">
              <w:rPr>
                <w:rFonts w:ascii="Times New Roman" w:eastAsia="等线" w:hAnsi="Times New Roman" w:cs="Times New Roman"/>
                <w:szCs w:val="21"/>
              </w:rPr>
              <w:t>ternal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2A7AE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EE2FC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46,XY</w:t>
            </w:r>
            <w:proofErr w:type="gramEnd"/>
          </w:p>
        </w:tc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6CD6A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ive b</w:t>
            </w:r>
            <w:r w:rsidRPr="00E51F0C">
              <w:rPr>
                <w:rFonts w:ascii="Times New Roman" w:eastAsia="等线" w:hAnsi="Times New Roman" w:cs="Times New Roman"/>
                <w:szCs w:val="21"/>
              </w:rPr>
              <w:t xml:space="preserve">irth with </w:t>
            </w: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cleistocardia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 xml:space="preserve"> and tricuspid valve regurgitation</w:t>
            </w:r>
          </w:p>
        </w:tc>
      </w:tr>
      <w:tr w:rsidR="00DB6813" w:rsidRPr="00E51F0C" w14:paraId="0B114427" w14:textId="77777777" w:rsidTr="00730773">
        <w:tc>
          <w:tcPr>
            <w:tcW w:w="5000" w:type="pct"/>
            <w:gridSpan w:val="10"/>
          </w:tcPr>
          <w:p w14:paraId="09793C77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b/>
                <w:i/>
                <w:szCs w:val="21"/>
              </w:rPr>
              <w:t>22q11.2 recurrent region (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distal</w:t>
            </w:r>
            <w:r w:rsidRPr="00E51F0C">
              <w:rPr>
                <w:rFonts w:ascii="Times New Roman" w:hAnsi="Times New Roman" w:cs="Times New Roman"/>
                <w:b/>
                <w:i/>
                <w:szCs w:val="21"/>
              </w:rPr>
              <w:t xml:space="preserve">) </w:t>
            </w:r>
          </w:p>
        </w:tc>
      </w:tr>
      <w:tr w:rsidR="00DB6813" w:rsidRPr="00E51F0C" w14:paraId="49A7A575" w14:textId="77777777" w:rsidTr="00730773"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03202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6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</w:tcPr>
          <w:p w14:paraId="5B3B4626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Positive second-trimester</w:t>
            </w:r>
          </w:p>
          <w:p w14:paraId="0BFF0E54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screening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52D55CEB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5E5A8A3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52767BC9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7B340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3(23,652,517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5,002,659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460EF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135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7A3FD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maternal</w:t>
            </w:r>
            <w:r w:rsidRPr="002A7AE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B01B8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46,XY</w:t>
            </w:r>
            <w:proofErr w:type="gramEnd"/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DBD65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</w:t>
            </w:r>
            <w:r w:rsidRPr="00E51F0C">
              <w:rPr>
                <w:rFonts w:ascii="Times New Roman" w:hAnsi="Times New Roman" w:cs="Times New Roman"/>
                <w:szCs w:val="21"/>
              </w:rPr>
              <w:t xml:space="preserve"> birth</w:t>
            </w:r>
          </w:p>
        </w:tc>
      </w:tr>
      <w:tr w:rsidR="00DB6813" w:rsidRPr="00E51F0C" w14:paraId="0AA516E5" w14:textId="77777777" w:rsidTr="00730773"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34435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27</w:t>
            </w:r>
          </w:p>
        </w:tc>
        <w:tc>
          <w:tcPr>
            <w:tcW w:w="1099" w:type="pct"/>
            <w:tcBorders>
              <w:top w:val="single" w:sz="4" w:space="0" w:color="auto"/>
            </w:tcBorders>
          </w:tcPr>
          <w:p w14:paraId="29DC82C4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Second-trimester sonographic marker</w:t>
            </w:r>
            <w:r w:rsidRPr="00E51F0C">
              <w:rPr>
                <w:rFonts w:ascii="Times New Roman" w:hAnsi="Times New Roman" w:cs="Times New Roman"/>
                <w:szCs w:val="21"/>
              </w:rPr>
              <w:t>：</w:t>
            </w:r>
            <w:r w:rsidRPr="00E51F0C">
              <w:rPr>
                <w:rFonts w:ascii="Times New Roman" w:hAnsi="Times New Roman" w:cs="Times New Roman"/>
                <w:szCs w:val="21"/>
              </w:rPr>
              <w:t>echogenic bowel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0B91670F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642B535C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6D29D101" w14:textId="77777777" w:rsidR="00DB6813" w:rsidRPr="00E51F0C" w:rsidRDefault="00DB6813" w:rsidP="00730773">
            <w:pPr>
              <w:rPr>
                <w:rFonts w:ascii="Times New Roman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3F25F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51F0C">
              <w:rPr>
                <w:rFonts w:ascii="Times New Roman" w:eastAsia="等线" w:hAnsi="Times New Roman" w:cs="Times New Roman"/>
                <w:szCs w:val="21"/>
              </w:rPr>
              <w:t>arr</w:t>
            </w:r>
            <w:proofErr w:type="spellEnd"/>
            <w:r w:rsidRPr="00E51F0C">
              <w:rPr>
                <w:rFonts w:ascii="Times New Roman" w:eastAsia="等线" w:hAnsi="Times New Roman" w:cs="Times New Roman"/>
                <w:szCs w:val="21"/>
              </w:rPr>
              <w:t>[hg19] 22q11.22q11.23(22,997,928-</w:t>
            </w: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23,654,007)x</w:t>
            </w:r>
            <w:proofErr w:type="gramEnd"/>
            <w:r w:rsidRPr="00E51F0C">
              <w:rPr>
                <w:rFonts w:ascii="Times New Roman" w:eastAsia="等线" w:hAnsi="Times New Roman" w:cs="Times New Roman"/>
                <w:szCs w:val="21"/>
              </w:rPr>
              <w:t xml:space="preserve">3 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60CA3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hAnsi="Times New Roman" w:cs="Times New Roman"/>
                <w:szCs w:val="21"/>
              </w:rPr>
              <w:t>656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FB93C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51F0C">
              <w:rPr>
                <w:rFonts w:ascii="Times New Roman" w:eastAsia="等线" w:hAnsi="Times New Roman" w:cs="Times New Roman"/>
                <w:szCs w:val="21"/>
              </w:rPr>
              <w:t>unknown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1FB7B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gramStart"/>
            <w:r w:rsidRPr="00E51F0C">
              <w:rPr>
                <w:rFonts w:ascii="Times New Roman" w:eastAsia="等线" w:hAnsi="Times New Roman" w:cs="Times New Roman"/>
                <w:szCs w:val="21"/>
              </w:rPr>
              <w:t>46,XX</w:t>
            </w:r>
            <w:proofErr w:type="gramEnd"/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95880" w14:textId="77777777" w:rsidR="00DB6813" w:rsidRPr="00E51F0C" w:rsidRDefault="00DB6813" w:rsidP="0073077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</w:t>
            </w:r>
            <w:r w:rsidRPr="00E51F0C">
              <w:rPr>
                <w:rFonts w:ascii="Times New Roman" w:hAnsi="Times New Roman" w:cs="Times New Roman"/>
                <w:szCs w:val="21"/>
              </w:rPr>
              <w:t xml:space="preserve"> birth</w:t>
            </w:r>
          </w:p>
        </w:tc>
      </w:tr>
    </w:tbl>
    <w:p w14:paraId="7A6C1459" w14:textId="77777777" w:rsidR="00DB6813" w:rsidRPr="002A7AEC" w:rsidRDefault="00DB6813" w:rsidP="00DB6813">
      <w:pPr>
        <w:rPr>
          <w:rFonts w:ascii="Times New Roman" w:hAnsi="Times New Roman" w:cs="Times New Roman"/>
        </w:rPr>
      </w:pPr>
      <w:proofErr w:type="spellStart"/>
      <w:r w:rsidRPr="002A7AEC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proofErr w:type="gramStart"/>
      <w:r w:rsidRPr="002A7AEC">
        <w:rPr>
          <w:rFonts w:ascii="Times New Roman" w:hAnsi="Times New Roman" w:cs="Times New Roman"/>
          <w:szCs w:val="21"/>
        </w:rPr>
        <w:t>The</w:t>
      </w:r>
      <w:proofErr w:type="gramEnd"/>
      <w:r>
        <w:rPr>
          <w:rFonts w:ascii="Times New Roman" w:hAnsi="Times New Roman" w:cs="Times New Roman"/>
          <w:szCs w:val="21"/>
        </w:rPr>
        <w:t xml:space="preserve"> inheritance was known before the decision making.</w:t>
      </w:r>
    </w:p>
    <w:bookmarkEnd w:id="0"/>
    <w:p w14:paraId="1F558D46" w14:textId="77777777" w:rsidR="00DB6813" w:rsidRPr="00F66E1E" w:rsidRDefault="00DB6813" w:rsidP="00DB681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US, ultrasound; </w:t>
      </w:r>
      <w:r w:rsidRPr="00F66E1E">
        <w:rPr>
          <w:rFonts w:ascii="Times New Roman" w:hAnsi="Times New Roman" w:cs="Times New Roman"/>
          <w:szCs w:val="21"/>
        </w:rPr>
        <w:t>CMA, chromosomal microarray analysis;</w:t>
      </w:r>
      <w:r w:rsidRPr="00F66E1E">
        <w:rPr>
          <w:rFonts w:ascii="Times New Roman" w:hAnsi="Times New Roman" w:cs="Times New Roman" w:hint="eastAsia"/>
          <w:szCs w:val="21"/>
        </w:rPr>
        <w:t xml:space="preserve"> </w:t>
      </w:r>
      <w:r w:rsidRPr="00F66E1E">
        <w:rPr>
          <w:rFonts w:ascii="Times New Roman" w:hAnsi="Times New Roman" w:cs="Times New Roman"/>
          <w:szCs w:val="21"/>
        </w:rPr>
        <w:t xml:space="preserve">FB, fetal blood; AF, amniotic fluid; CVS, </w:t>
      </w:r>
      <w:r w:rsidRPr="00F66E1E">
        <w:rPr>
          <w:rFonts w:ascii="Times New Roman" w:hAnsi="Times New Roman" w:cs="Times New Roman"/>
          <w:color w:val="231F20"/>
          <w:szCs w:val="21"/>
        </w:rPr>
        <w:t>chorionic villus sampling;</w:t>
      </w:r>
      <w:r w:rsidRPr="00F66E1E">
        <w:rPr>
          <w:rFonts w:ascii="Times New Roman" w:hAnsi="Times New Roman" w:cs="Times New Roman" w:hint="eastAsia"/>
          <w:szCs w:val="21"/>
        </w:rPr>
        <w:t xml:space="preserve"> T</w:t>
      </w:r>
      <w:r w:rsidRPr="00F66E1E">
        <w:rPr>
          <w:rFonts w:ascii="Times New Roman" w:hAnsi="Times New Roman" w:cs="Times New Roman"/>
          <w:szCs w:val="21"/>
        </w:rPr>
        <w:t>OP, termination of pregnancy.</w:t>
      </w:r>
    </w:p>
    <w:p w14:paraId="3019827C" w14:textId="77777777" w:rsidR="00DB6813" w:rsidRPr="00E51F0C" w:rsidRDefault="00DB6813" w:rsidP="00DB6813">
      <w:pPr>
        <w:rPr>
          <w:rFonts w:ascii="Times New Roman" w:hAnsi="Times New Roman" w:cs="Times New Roman"/>
        </w:rPr>
      </w:pPr>
    </w:p>
    <w:p w14:paraId="5F72EEAF" w14:textId="77777777" w:rsidR="0004587E" w:rsidRPr="00DB6813" w:rsidRDefault="0004587E"/>
    <w:sectPr w:rsidR="0004587E" w:rsidRPr="00DB6813" w:rsidSect="00E116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BA0BBA" w14:textId="77777777" w:rsidR="00B4082A" w:rsidRDefault="00B4082A" w:rsidP="00DB6813">
      <w:r>
        <w:separator/>
      </w:r>
    </w:p>
  </w:endnote>
  <w:endnote w:type="continuationSeparator" w:id="0">
    <w:p w14:paraId="50A04E05" w14:textId="77777777" w:rsidR="00B4082A" w:rsidRDefault="00B4082A" w:rsidP="00DB6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98495A" w14:textId="77777777" w:rsidR="00B4082A" w:rsidRDefault="00B4082A" w:rsidP="00DB6813">
      <w:r>
        <w:separator/>
      </w:r>
    </w:p>
  </w:footnote>
  <w:footnote w:type="continuationSeparator" w:id="0">
    <w:p w14:paraId="5462409C" w14:textId="77777777" w:rsidR="00B4082A" w:rsidRDefault="00B4082A" w:rsidP="00DB6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61B"/>
    <w:rsid w:val="00001D31"/>
    <w:rsid w:val="0004587E"/>
    <w:rsid w:val="00245557"/>
    <w:rsid w:val="00383FA2"/>
    <w:rsid w:val="003A261B"/>
    <w:rsid w:val="004E62FB"/>
    <w:rsid w:val="005E1C78"/>
    <w:rsid w:val="009E046F"/>
    <w:rsid w:val="00B4082A"/>
    <w:rsid w:val="00C81F71"/>
    <w:rsid w:val="00CA1ABF"/>
    <w:rsid w:val="00DB6813"/>
    <w:rsid w:val="00FC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211E90"/>
  <w15:chartTrackingRefBased/>
  <w15:docId w15:val="{389F9ACD-1C89-41EA-8160-EFF956B21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8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8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8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813"/>
    <w:rPr>
      <w:sz w:val="18"/>
      <w:szCs w:val="18"/>
    </w:rPr>
  </w:style>
  <w:style w:type="table" w:styleId="a7">
    <w:name w:val="Table Grid"/>
    <w:basedOn w:val="a1"/>
    <w:uiPriority w:val="39"/>
    <w:rsid w:val="00DB68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8</Words>
  <Characters>4155</Characters>
  <Application>Microsoft Office Word</Application>
  <DocSecurity>0</DocSecurity>
  <Lines>34</Lines>
  <Paragraphs>9</Paragraphs>
  <ScaleCrop>false</ScaleCrop>
  <Company/>
  <LinksUpToDate>false</LinksUpToDate>
  <CharactersWithSpaces>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ybjmu</dc:creator>
  <cp:keywords/>
  <dc:description/>
  <cp:lastModifiedBy>lsybjmu</cp:lastModifiedBy>
  <cp:revision>2</cp:revision>
  <dcterms:created xsi:type="dcterms:W3CDTF">2019-07-11T09:43:00Z</dcterms:created>
  <dcterms:modified xsi:type="dcterms:W3CDTF">2019-07-11T09:43:00Z</dcterms:modified>
</cp:coreProperties>
</file>